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30F26" w14:textId="0E20DDDF" w:rsidR="000E0B15" w:rsidRPr="005129F5" w:rsidRDefault="00EC1DC6" w:rsidP="000E0B15">
      <w:pPr>
        <w:rPr>
          <w:b/>
          <w:color w:val="000000"/>
          <w:sz w:val="21"/>
          <w:szCs w:val="21"/>
        </w:rPr>
      </w:pPr>
      <w:r w:rsidRPr="005129F5">
        <w:rPr>
          <w:b/>
          <w:color w:val="000000"/>
          <w:sz w:val="21"/>
          <w:szCs w:val="21"/>
        </w:rPr>
        <w:t>Supplementary</w:t>
      </w:r>
      <w:r w:rsidR="00D606A1" w:rsidRPr="005129F5">
        <w:rPr>
          <w:b/>
          <w:color w:val="000000"/>
          <w:sz w:val="21"/>
          <w:szCs w:val="21"/>
        </w:rPr>
        <w:t xml:space="preserve"> T</w:t>
      </w:r>
      <w:r w:rsidR="00760617" w:rsidRPr="005129F5">
        <w:rPr>
          <w:b/>
          <w:color w:val="000000"/>
          <w:sz w:val="21"/>
          <w:szCs w:val="21"/>
        </w:rPr>
        <w:t xml:space="preserve">able </w:t>
      </w:r>
      <w:r w:rsidR="007C6DE8" w:rsidRPr="005129F5">
        <w:rPr>
          <w:b/>
          <w:color w:val="000000"/>
          <w:sz w:val="21"/>
          <w:szCs w:val="21"/>
        </w:rPr>
        <w:t>1</w:t>
      </w:r>
      <w:r w:rsidR="000E0B15" w:rsidRPr="005129F5">
        <w:rPr>
          <w:b/>
          <w:color w:val="000000"/>
          <w:sz w:val="21"/>
          <w:szCs w:val="21"/>
        </w:rPr>
        <w:t>. Nucleotide sequences of primers (</w:t>
      </w:r>
      <w:r w:rsidR="00816DE7" w:rsidRPr="005129F5">
        <w:rPr>
          <w:b/>
          <w:color w:val="000000"/>
          <w:sz w:val="21"/>
          <w:szCs w:val="21"/>
        </w:rPr>
        <w:t>mouse</w:t>
      </w:r>
      <w:r w:rsidR="000E0B15" w:rsidRPr="005129F5">
        <w:rPr>
          <w:b/>
          <w:color w:val="000000"/>
          <w:sz w:val="21"/>
          <w:szCs w:val="21"/>
        </w:rPr>
        <w:t xml:space="preserve">) used for real-time quantitative PCR (SYBR Green) </w:t>
      </w:r>
    </w:p>
    <w:tbl>
      <w:tblPr>
        <w:tblW w:w="8309" w:type="dxa"/>
        <w:tblInd w:w="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5"/>
        <w:gridCol w:w="5164"/>
        <w:gridCol w:w="1640"/>
      </w:tblGrid>
      <w:tr w:rsidR="00E045FA" w:rsidRPr="00F126D8" w14:paraId="78AED8AC" w14:textId="77777777" w:rsidTr="00E045FA">
        <w:tc>
          <w:tcPr>
            <w:tcW w:w="1505" w:type="dxa"/>
            <w:shd w:val="clear" w:color="auto" w:fill="auto"/>
          </w:tcPr>
          <w:p w14:paraId="7B18CCE3" w14:textId="77777777" w:rsidR="00E045FA" w:rsidRPr="005129F5" w:rsidRDefault="00E045FA" w:rsidP="002C62C5">
            <w:pPr>
              <w:rPr>
                <w:color w:val="000000"/>
                <w:sz w:val="21"/>
                <w:szCs w:val="21"/>
              </w:rPr>
            </w:pPr>
            <w:r w:rsidRPr="005129F5">
              <w:rPr>
                <w:color w:val="000000"/>
                <w:sz w:val="21"/>
                <w:szCs w:val="21"/>
              </w:rPr>
              <w:t>Target RNA</w:t>
            </w:r>
          </w:p>
        </w:tc>
        <w:tc>
          <w:tcPr>
            <w:tcW w:w="5164" w:type="dxa"/>
            <w:shd w:val="clear" w:color="auto" w:fill="auto"/>
          </w:tcPr>
          <w:p w14:paraId="0179277D" w14:textId="77777777" w:rsidR="00E045FA" w:rsidRPr="005129F5" w:rsidRDefault="00E045FA" w:rsidP="002C62C5">
            <w:pPr>
              <w:rPr>
                <w:color w:val="000000"/>
                <w:sz w:val="21"/>
                <w:szCs w:val="21"/>
              </w:rPr>
            </w:pPr>
            <w:r w:rsidRPr="005129F5">
              <w:rPr>
                <w:color w:val="000000"/>
                <w:sz w:val="21"/>
                <w:szCs w:val="21"/>
              </w:rPr>
              <w:t>Primers (5’ to 3’ direction)</w:t>
            </w:r>
          </w:p>
        </w:tc>
        <w:tc>
          <w:tcPr>
            <w:tcW w:w="1640" w:type="dxa"/>
            <w:shd w:val="clear" w:color="auto" w:fill="auto"/>
          </w:tcPr>
          <w:p w14:paraId="1FECA62D" w14:textId="77777777" w:rsidR="00E045FA" w:rsidRPr="005129F5" w:rsidRDefault="00E045FA" w:rsidP="002C62C5">
            <w:pPr>
              <w:rPr>
                <w:color w:val="000000"/>
                <w:sz w:val="21"/>
                <w:szCs w:val="21"/>
              </w:rPr>
            </w:pPr>
            <w:r w:rsidRPr="005129F5">
              <w:rPr>
                <w:color w:val="000000"/>
                <w:sz w:val="21"/>
                <w:szCs w:val="21"/>
              </w:rPr>
              <w:t>Product Size</w:t>
            </w:r>
          </w:p>
        </w:tc>
      </w:tr>
      <w:tr w:rsidR="00E045FA" w:rsidRPr="00F126D8" w14:paraId="4B022B3D" w14:textId="77777777" w:rsidTr="00E045FA">
        <w:tc>
          <w:tcPr>
            <w:tcW w:w="1505" w:type="dxa"/>
            <w:shd w:val="clear" w:color="auto" w:fill="auto"/>
          </w:tcPr>
          <w:p w14:paraId="66BB3279" w14:textId="0B6093E9" w:rsidR="00E045FA" w:rsidRPr="005129F5" w:rsidRDefault="00816DE7" w:rsidP="002C62C5">
            <w:pPr>
              <w:rPr>
                <w:color w:val="000000"/>
                <w:sz w:val="21"/>
                <w:szCs w:val="21"/>
              </w:rPr>
            </w:pPr>
            <w:r w:rsidRPr="005129F5">
              <w:rPr>
                <w:rFonts w:hint="eastAsia"/>
                <w:color w:val="000000"/>
                <w:sz w:val="21"/>
                <w:szCs w:val="21"/>
              </w:rPr>
              <w:t>F</w:t>
            </w:r>
            <w:r w:rsidRPr="005129F5">
              <w:rPr>
                <w:color w:val="000000"/>
                <w:sz w:val="21"/>
                <w:szCs w:val="21"/>
              </w:rPr>
              <w:t>oxO1</w:t>
            </w:r>
          </w:p>
        </w:tc>
        <w:tc>
          <w:tcPr>
            <w:tcW w:w="5164" w:type="dxa"/>
            <w:shd w:val="clear" w:color="auto" w:fill="auto"/>
            <w:vAlign w:val="center"/>
          </w:tcPr>
          <w:p w14:paraId="368C2CB1" w14:textId="19E079AD" w:rsidR="00E045FA" w:rsidRPr="005129F5" w:rsidRDefault="00556FBE" w:rsidP="002C62C5">
            <w:pPr>
              <w:rPr>
                <w:color w:val="000000"/>
                <w:sz w:val="21"/>
                <w:szCs w:val="21"/>
              </w:rPr>
            </w:pPr>
            <w:bookmarkStart w:id="0" w:name="OLE_LINK5"/>
            <w:bookmarkStart w:id="1" w:name="OLE_LINK6"/>
            <w:r>
              <w:rPr>
                <w:rFonts w:eastAsia="DengXian"/>
                <w:kern w:val="2"/>
                <w:sz w:val="21"/>
                <w:szCs w:val="21"/>
              </w:rPr>
              <w:t xml:space="preserve">F: </w:t>
            </w:r>
            <w:r w:rsidR="00816DE7" w:rsidRPr="005129F5">
              <w:rPr>
                <w:rFonts w:eastAsia="DengXian"/>
                <w:kern w:val="2"/>
                <w:sz w:val="21"/>
                <w:szCs w:val="21"/>
              </w:rPr>
              <w:t xml:space="preserve">TTTCGTCCTCGAACCAGCTC </w:t>
            </w:r>
            <w:bookmarkEnd w:id="0"/>
            <w:bookmarkEnd w:id="1"/>
            <w:r w:rsidR="00816DE7" w:rsidRPr="005129F5">
              <w:rPr>
                <w:rFonts w:eastAsia="DengXian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640" w:type="dxa"/>
            <w:vMerge w:val="restart"/>
            <w:shd w:val="clear" w:color="auto" w:fill="auto"/>
          </w:tcPr>
          <w:p w14:paraId="3A9B48E2" w14:textId="340C89B0" w:rsidR="00E045FA" w:rsidRPr="005129F5" w:rsidRDefault="00220CD2" w:rsidP="002C62C5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07bp</w:t>
            </w:r>
          </w:p>
        </w:tc>
      </w:tr>
      <w:tr w:rsidR="00E045FA" w:rsidRPr="00F126D8" w14:paraId="15613F20" w14:textId="77777777" w:rsidTr="00E045FA">
        <w:tc>
          <w:tcPr>
            <w:tcW w:w="1505" w:type="dxa"/>
            <w:shd w:val="clear" w:color="auto" w:fill="auto"/>
          </w:tcPr>
          <w:p w14:paraId="2D41A432" w14:textId="77777777" w:rsidR="00E045FA" w:rsidRPr="005129F5" w:rsidRDefault="00E045FA" w:rsidP="002C62C5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5164" w:type="dxa"/>
            <w:shd w:val="clear" w:color="auto" w:fill="auto"/>
            <w:vAlign w:val="center"/>
          </w:tcPr>
          <w:p w14:paraId="4A44CE42" w14:textId="61737291" w:rsidR="00E045FA" w:rsidRPr="005129F5" w:rsidRDefault="00556FBE" w:rsidP="002C62C5">
            <w:pPr>
              <w:rPr>
                <w:color w:val="000000"/>
                <w:sz w:val="21"/>
                <w:szCs w:val="21"/>
              </w:rPr>
            </w:pPr>
            <w:r>
              <w:rPr>
                <w:rFonts w:eastAsia="DengXian"/>
                <w:kern w:val="2"/>
                <w:sz w:val="21"/>
                <w:szCs w:val="21"/>
              </w:rPr>
              <w:t xml:space="preserve">R: </w:t>
            </w:r>
            <w:r w:rsidR="00816DE7" w:rsidRPr="005129F5">
              <w:rPr>
                <w:rFonts w:eastAsia="DengXian"/>
                <w:kern w:val="2"/>
                <w:sz w:val="21"/>
                <w:szCs w:val="21"/>
              </w:rPr>
              <w:t>TACACCAGGGAATGCACGTC</w:t>
            </w:r>
          </w:p>
        </w:tc>
        <w:tc>
          <w:tcPr>
            <w:tcW w:w="1640" w:type="dxa"/>
            <w:vMerge/>
            <w:shd w:val="clear" w:color="auto" w:fill="auto"/>
          </w:tcPr>
          <w:p w14:paraId="4CA98761" w14:textId="77777777" w:rsidR="00E045FA" w:rsidRPr="005129F5" w:rsidRDefault="00E045FA" w:rsidP="002C62C5">
            <w:pPr>
              <w:rPr>
                <w:color w:val="000000"/>
                <w:sz w:val="21"/>
                <w:szCs w:val="21"/>
              </w:rPr>
            </w:pPr>
          </w:p>
        </w:tc>
      </w:tr>
      <w:tr w:rsidR="00E045FA" w:rsidRPr="00F126D8" w14:paraId="2DCCAB64" w14:textId="77777777" w:rsidTr="00E045FA">
        <w:tc>
          <w:tcPr>
            <w:tcW w:w="1505" w:type="dxa"/>
            <w:shd w:val="clear" w:color="auto" w:fill="auto"/>
          </w:tcPr>
          <w:p w14:paraId="4EBF6506" w14:textId="633EBFC4" w:rsidR="00E045FA" w:rsidRPr="005129F5" w:rsidRDefault="00816DE7" w:rsidP="002C62C5">
            <w:pPr>
              <w:rPr>
                <w:color w:val="000000"/>
                <w:sz w:val="21"/>
                <w:szCs w:val="21"/>
              </w:rPr>
            </w:pPr>
            <w:r w:rsidRPr="005129F5">
              <w:rPr>
                <w:rFonts w:hint="eastAsia"/>
                <w:color w:val="000000"/>
                <w:sz w:val="21"/>
                <w:szCs w:val="21"/>
              </w:rPr>
              <w:t>I</w:t>
            </w:r>
            <w:r w:rsidRPr="005129F5">
              <w:rPr>
                <w:color w:val="000000"/>
                <w:sz w:val="21"/>
                <w:szCs w:val="21"/>
              </w:rPr>
              <w:t>GF2</w:t>
            </w:r>
          </w:p>
        </w:tc>
        <w:tc>
          <w:tcPr>
            <w:tcW w:w="5164" w:type="dxa"/>
            <w:shd w:val="clear" w:color="auto" w:fill="auto"/>
          </w:tcPr>
          <w:p w14:paraId="1F936C13" w14:textId="14940C0C" w:rsidR="00E045FA" w:rsidRPr="005129F5" w:rsidRDefault="00556FBE" w:rsidP="00816DE7">
            <w:pPr>
              <w:widowControl w:val="0"/>
              <w:jc w:val="both"/>
              <w:rPr>
                <w:rFonts w:eastAsia="DengXian"/>
                <w:kern w:val="2"/>
                <w:sz w:val="21"/>
                <w:szCs w:val="21"/>
              </w:rPr>
            </w:pPr>
            <w:bookmarkStart w:id="2" w:name="OLE_LINK3"/>
            <w:r>
              <w:rPr>
                <w:rFonts w:eastAsia="DengXian"/>
                <w:kern w:val="2"/>
                <w:sz w:val="21"/>
                <w:szCs w:val="21"/>
              </w:rPr>
              <w:t xml:space="preserve">F: </w:t>
            </w:r>
            <w:r w:rsidR="00816DE7" w:rsidRPr="00816DE7">
              <w:rPr>
                <w:rFonts w:eastAsia="DengXian"/>
                <w:kern w:val="2"/>
                <w:sz w:val="21"/>
                <w:szCs w:val="21"/>
              </w:rPr>
              <w:t>TGCCCATTTGGCTGGACA</w:t>
            </w:r>
            <w:bookmarkEnd w:id="2"/>
          </w:p>
        </w:tc>
        <w:tc>
          <w:tcPr>
            <w:tcW w:w="1640" w:type="dxa"/>
            <w:vMerge w:val="restart"/>
            <w:shd w:val="clear" w:color="auto" w:fill="auto"/>
          </w:tcPr>
          <w:p w14:paraId="75A5E705" w14:textId="52B38ACB" w:rsidR="00E045FA" w:rsidRPr="005129F5" w:rsidRDefault="00EF2B35" w:rsidP="002C62C5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36bp</w:t>
            </w:r>
          </w:p>
        </w:tc>
      </w:tr>
      <w:tr w:rsidR="00E045FA" w:rsidRPr="00F126D8" w14:paraId="1DF1EC31" w14:textId="77777777" w:rsidTr="00E045FA">
        <w:tc>
          <w:tcPr>
            <w:tcW w:w="1505" w:type="dxa"/>
            <w:shd w:val="clear" w:color="auto" w:fill="auto"/>
          </w:tcPr>
          <w:p w14:paraId="1FD7F060" w14:textId="77777777" w:rsidR="00E045FA" w:rsidRPr="005129F5" w:rsidRDefault="00E045FA" w:rsidP="002C62C5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5164" w:type="dxa"/>
            <w:shd w:val="clear" w:color="auto" w:fill="auto"/>
          </w:tcPr>
          <w:p w14:paraId="3A2D4C92" w14:textId="6C76DC84" w:rsidR="00E045FA" w:rsidRPr="005129F5" w:rsidRDefault="00556FBE" w:rsidP="002C62C5">
            <w:pPr>
              <w:rPr>
                <w:color w:val="000000"/>
                <w:sz w:val="21"/>
                <w:szCs w:val="21"/>
              </w:rPr>
            </w:pPr>
            <w:bookmarkStart w:id="3" w:name="OLE_LINK4"/>
            <w:r>
              <w:rPr>
                <w:rFonts w:eastAsia="DengXian"/>
                <w:kern w:val="2"/>
                <w:sz w:val="21"/>
                <w:szCs w:val="21"/>
              </w:rPr>
              <w:t xml:space="preserve">R: </w:t>
            </w:r>
            <w:r w:rsidR="00816DE7" w:rsidRPr="005129F5">
              <w:rPr>
                <w:rFonts w:eastAsia="DengXian"/>
                <w:kern w:val="2"/>
                <w:sz w:val="21"/>
                <w:szCs w:val="21"/>
              </w:rPr>
              <w:t>AGGTGCCTGCATCAAGGTGAC</w:t>
            </w:r>
            <w:bookmarkEnd w:id="3"/>
          </w:p>
        </w:tc>
        <w:tc>
          <w:tcPr>
            <w:tcW w:w="1640" w:type="dxa"/>
            <w:vMerge/>
            <w:shd w:val="clear" w:color="auto" w:fill="auto"/>
          </w:tcPr>
          <w:p w14:paraId="76DF51A1" w14:textId="77777777" w:rsidR="00E045FA" w:rsidRPr="005129F5" w:rsidRDefault="00E045FA" w:rsidP="002C62C5">
            <w:pPr>
              <w:rPr>
                <w:color w:val="000000"/>
                <w:sz w:val="21"/>
                <w:szCs w:val="21"/>
              </w:rPr>
            </w:pPr>
          </w:p>
        </w:tc>
      </w:tr>
      <w:tr w:rsidR="00E045FA" w:rsidRPr="00F126D8" w14:paraId="7FE94B9C" w14:textId="77777777" w:rsidTr="00E045FA">
        <w:tc>
          <w:tcPr>
            <w:tcW w:w="1505" w:type="dxa"/>
            <w:shd w:val="clear" w:color="auto" w:fill="auto"/>
          </w:tcPr>
          <w:p w14:paraId="64FEC7E0" w14:textId="54AE3268" w:rsidR="00E045FA" w:rsidRPr="005129F5" w:rsidRDefault="00816DE7" w:rsidP="002C62C5">
            <w:pPr>
              <w:rPr>
                <w:color w:val="000000"/>
                <w:sz w:val="21"/>
                <w:szCs w:val="21"/>
              </w:rPr>
            </w:pPr>
            <w:r w:rsidRPr="005129F5">
              <w:rPr>
                <w:rFonts w:hint="eastAsia"/>
                <w:color w:val="000000"/>
                <w:sz w:val="21"/>
                <w:szCs w:val="21"/>
              </w:rPr>
              <w:t>H</w:t>
            </w:r>
            <w:r w:rsidRPr="005129F5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5164" w:type="dxa"/>
            <w:shd w:val="clear" w:color="auto" w:fill="auto"/>
            <w:vAlign w:val="center"/>
          </w:tcPr>
          <w:p w14:paraId="1D46BF6F" w14:textId="7F6A1C90" w:rsidR="00E045FA" w:rsidRPr="005129F5" w:rsidRDefault="00556FBE" w:rsidP="002C62C5">
            <w:pPr>
              <w:rPr>
                <w:color w:val="000000"/>
                <w:sz w:val="21"/>
                <w:szCs w:val="21"/>
              </w:rPr>
            </w:pPr>
            <w:bookmarkStart w:id="4" w:name="OLE_LINK1"/>
            <w:bookmarkStart w:id="5" w:name="OLE_LINK2"/>
            <w:r>
              <w:rPr>
                <w:rFonts w:eastAsia="DengXian"/>
                <w:kern w:val="2"/>
                <w:sz w:val="21"/>
                <w:szCs w:val="21"/>
              </w:rPr>
              <w:t xml:space="preserve">F: </w:t>
            </w:r>
            <w:r w:rsidR="00816DE7" w:rsidRPr="005129F5">
              <w:rPr>
                <w:rFonts w:eastAsia="DengXian"/>
                <w:kern w:val="2"/>
                <w:sz w:val="21"/>
                <w:szCs w:val="21"/>
              </w:rPr>
              <w:t>GCACTAAGTCGATTGCACTGG</w:t>
            </w:r>
            <w:bookmarkEnd w:id="4"/>
            <w:bookmarkEnd w:id="5"/>
          </w:p>
        </w:tc>
        <w:tc>
          <w:tcPr>
            <w:tcW w:w="1640" w:type="dxa"/>
            <w:vMerge w:val="restart"/>
            <w:shd w:val="clear" w:color="auto" w:fill="auto"/>
          </w:tcPr>
          <w:p w14:paraId="3E2ABDBF" w14:textId="523ED267" w:rsidR="00E045FA" w:rsidRPr="005129F5" w:rsidRDefault="00504DF2" w:rsidP="002C62C5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64bp</w:t>
            </w:r>
          </w:p>
        </w:tc>
      </w:tr>
      <w:tr w:rsidR="00E045FA" w:rsidRPr="00F126D8" w14:paraId="3EA18E4B" w14:textId="77777777" w:rsidTr="00E045FA">
        <w:trPr>
          <w:trHeight w:val="353"/>
        </w:trPr>
        <w:tc>
          <w:tcPr>
            <w:tcW w:w="1505" w:type="dxa"/>
            <w:shd w:val="clear" w:color="auto" w:fill="auto"/>
          </w:tcPr>
          <w:p w14:paraId="3406ACFD" w14:textId="77777777" w:rsidR="00E045FA" w:rsidRPr="005129F5" w:rsidRDefault="00E045FA" w:rsidP="002C62C5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5164" w:type="dxa"/>
            <w:shd w:val="clear" w:color="auto" w:fill="auto"/>
            <w:vAlign w:val="center"/>
          </w:tcPr>
          <w:p w14:paraId="7F272F90" w14:textId="43E05C24" w:rsidR="00E045FA" w:rsidRPr="005129F5" w:rsidRDefault="00556FBE" w:rsidP="002C62C5">
            <w:pPr>
              <w:rPr>
                <w:color w:val="000000"/>
                <w:sz w:val="21"/>
                <w:szCs w:val="21"/>
              </w:rPr>
            </w:pPr>
            <w:r>
              <w:rPr>
                <w:rFonts w:eastAsia="DengXian"/>
                <w:kern w:val="2"/>
                <w:sz w:val="21"/>
                <w:szCs w:val="21"/>
              </w:rPr>
              <w:t xml:space="preserve">R: </w:t>
            </w:r>
            <w:r w:rsidR="00816DE7" w:rsidRPr="005129F5">
              <w:rPr>
                <w:rFonts w:eastAsia="DengXian"/>
                <w:kern w:val="2"/>
                <w:sz w:val="21"/>
                <w:szCs w:val="21"/>
              </w:rPr>
              <w:t>GCCTCAAGCACACGGCCACA</w:t>
            </w:r>
          </w:p>
        </w:tc>
        <w:tc>
          <w:tcPr>
            <w:tcW w:w="1640" w:type="dxa"/>
            <w:vMerge/>
            <w:shd w:val="clear" w:color="auto" w:fill="auto"/>
          </w:tcPr>
          <w:p w14:paraId="1D58965C" w14:textId="77777777" w:rsidR="00E045FA" w:rsidRPr="005129F5" w:rsidRDefault="00E045FA" w:rsidP="002C62C5">
            <w:pPr>
              <w:rPr>
                <w:color w:val="000000"/>
                <w:sz w:val="21"/>
                <w:szCs w:val="21"/>
              </w:rPr>
            </w:pPr>
          </w:p>
        </w:tc>
      </w:tr>
      <w:tr w:rsidR="00E045FA" w:rsidRPr="00F126D8" w14:paraId="4CC4CC17" w14:textId="77777777" w:rsidTr="00E045FA">
        <w:tc>
          <w:tcPr>
            <w:tcW w:w="1505" w:type="dxa"/>
            <w:shd w:val="clear" w:color="auto" w:fill="auto"/>
          </w:tcPr>
          <w:p w14:paraId="791E1072" w14:textId="41439258" w:rsidR="00E045FA" w:rsidRPr="005129F5" w:rsidRDefault="00816DE7" w:rsidP="002C62C5">
            <w:pPr>
              <w:rPr>
                <w:color w:val="000000"/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β-actin</w:t>
            </w:r>
          </w:p>
        </w:tc>
        <w:tc>
          <w:tcPr>
            <w:tcW w:w="5164" w:type="dxa"/>
            <w:shd w:val="clear" w:color="auto" w:fill="auto"/>
            <w:vAlign w:val="center"/>
          </w:tcPr>
          <w:p w14:paraId="1169D583" w14:textId="3EA33C19" w:rsidR="00E045FA" w:rsidRPr="005129F5" w:rsidRDefault="00556FBE" w:rsidP="002C62C5">
            <w:pPr>
              <w:rPr>
                <w:color w:val="000000"/>
                <w:sz w:val="21"/>
                <w:szCs w:val="21"/>
              </w:rPr>
            </w:pPr>
            <w:r>
              <w:rPr>
                <w:rFonts w:eastAsia="DengXian"/>
                <w:kern w:val="2"/>
                <w:sz w:val="21"/>
                <w:szCs w:val="21"/>
              </w:rPr>
              <w:t xml:space="preserve">F: </w:t>
            </w:r>
            <w:r w:rsidR="00816DE7" w:rsidRPr="005129F5">
              <w:rPr>
                <w:rFonts w:eastAsia="DengXian"/>
                <w:kern w:val="2"/>
                <w:sz w:val="21"/>
                <w:szCs w:val="21"/>
              </w:rPr>
              <w:t xml:space="preserve">AGTGTGACGTTGACATCCGT  </w:t>
            </w:r>
          </w:p>
        </w:tc>
        <w:tc>
          <w:tcPr>
            <w:tcW w:w="1640" w:type="dxa"/>
            <w:vMerge w:val="restart"/>
            <w:shd w:val="clear" w:color="auto" w:fill="auto"/>
          </w:tcPr>
          <w:p w14:paraId="2430ABE1" w14:textId="30BACA7D" w:rsidR="00E045FA" w:rsidRPr="005129F5" w:rsidRDefault="008F53E8" w:rsidP="002C62C5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  <w:r>
              <w:rPr>
                <w:color w:val="000000"/>
                <w:sz w:val="21"/>
                <w:szCs w:val="21"/>
              </w:rPr>
              <w:t>23bp</w:t>
            </w:r>
          </w:p>
        </w:tc>
      </w:tr>
      <w:tr w:rsidR="00E045FA" w:rsidRPr="00F126D8" w14:paraId="41EB55A1" w14:textId="77777777" w:rsidTr="00E045FA">
        <w:tc>
          <w:tcPr>
            <w:tcW w:w="1505" w:type="dxa"/>
            <w:shd w:val="clear" w:color="auto" w:fill="auto"/>
          </w:tcPr>
          <w:p w14:paraId="34D6766F" w14:textId="77777777" w:rsidR="00E045FA" w:rsidRPr="005129F5" w:rsidRDefault="00E045FA" w:rsidP="002C62C5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5164" w:type="dxa"/>
            <w:shd w:val="clear" w:color="auto" w:fill="auto"/>
            <w:vAlign w:val="center"/>
          </w:tcPr>
          <w:p w14:paraId="228A3F44" w14:textId="29216DB9" w:rsidR="00E045FA" w:rsidRPr="005129F5" w:rsidRDefault="00556FBE" w:rsidP="002C62C5">
            <w:pPr>
              <w:rPr>
                <w:sz w:val="21"/>
                <w:szCs w:val="21"/>
              </w:rPr>
            </w:pPr>
            <w:r>
              <w:rPr>
                <w:rFonts w:eastAsia="DengXian"/>
                <w:kern w:val="2"/>
                <w:sz w:val="21"/>
                <w:szCs w:val="21"/>
              </w:rPr>
              <w:t xml:space="preserve">R: </w:t>
            </w:r>
            <w:r w:rsidR="00816DE7" w:rsidRPr="005129F5">
              <w:rPr>
                <w:rFonts w:eastAsia="DengXian"/>
                <w:kern w:val="2"/>
                <w:sz w:val="21"/>
                <w:szCs w:val="21"/>
              </w:rPr>
              <w:t>GCAGCTCAGTAACAGTCCGC</w:t>
            </w:r>
          </w:p>
        </w:tc>
        <w:tc>
          <w:tcPr>
            <w:tcW w:w="1640" w:type="dxa"/>
            <w:vMerge/>
            <w:shd w:val="clear" w:color="auto" w:fill="auto"/>
          </w:tcPr>
          <w:p w14:paraId="2CA9DD5C" w14:textId="77777777" w:rsidR="00E045FA" w:rsidRPr="005129F5" w:rsidRDefault="00E045FA" w:rsidP="002C62C5">
            <w:pPr>
              <w:rPr>
                <w:color w:val="000000"/>
                <w:sz w:val="21"/>
                <w:szCs w:val="21"/>
              </w:rPr>
            </w:pPr>
          </w:p>
        </w:tc>
      </w:tr>
      <w:tr w:rsidR="00E045FA" w:rsidRPr="00F126D8" w14:paraId="15BB1150" w14:textId="77777777" w:rsidTr="00E045FA">
        <w:tc>
          <w:tcPr>
            <w:tcW w:w="1505" w:type="dxa"/>
            <w:shd w:val="clear" w:color="auto" w:fill="auto"/>
          </w:tcPr>
          <w:p w14:paraId="7C40CB84" w14:textId="3D3929C0" w:rsidR="00E045FA" w:rsidRPr="005129F5" w:rsidRDefault="00816DE7" w:rsidP="002C62C5">
            <w:pPr>
              <w:rPr>
                <w:color w:val="000000"/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DNMT1</w:t>
            </w:r>
          </w:p>
        </w:tc>
        <w:tc>
          <w:tcPr>
            <w:tcW w:w="5164" w:type="dxa"/>
            <w:shd w:val="clear" w:color="auto" w:fill="auto"/>
            <w:vAlign w:val="center"/>
          </w:tcPr>
          <w:p w14:paraId="5CCC7279" w14:textId="6D7A49D1" w:rsidR="00E045FA" w:rsidRPr="00D132C9" w:rsidRDefault="00556FBE" w:rsidP="00D132C9">
            <w:pPr>
              <w:pStyle w:val="HTML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D132C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F: </w:t>
            </w:r>
            <w:r w:rsidR="00D132C9" w:rsidRPr="00D132C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TCTTCCCCCACTCTCTTGC</w:t>
            </w:r>
          </w:p>
        </w:tc>
        <w:tc>
          <w:tcPr>
            <w:tcW w:w="1640" w:type="dxa"/>
            <w:vMerge w:val="restart"/>
            <w:shd w:val="clear" w:color="auto" w:fill="auto"/>
          </w:tcPr>
          <w:p w14:paraId="2A507EF9" w14:textId="4CB6F38D" w:rsidR="00E045FA" w:rsidRPr="005129F5" w:rsidRDefault="00D132C9" w:rsidP="002C62C5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4</w:t>
            </w:r>
            <w:r w:rsidR="00776B17">
              <w:rPr>
                <w:color w:val="000000"/>
                <w:sz w:val="21"/>
                <w:szCs w:val="21"/>
              </w:rPr>
              <w:t>bp</w:t>
            </w:r>
          </w:p>
        </w:tc>
      </w:tr>
      <w:tr w:rsidR="00E045FA" w:rsidRPr="00F126D8" w14:paraId="3F29288B" w14:textId="77777777" w:rsidTr="00E045FA"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3DCCA" w14:textId="77777777" w:rsidR="00E045FA" w:rsidRPr="005129F5" w:rsidRDefault="00E045FA" w:rsidP="002C62C5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5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A0A18" w14:textId="390C761B" w:rsidR="00E045FA" w:rsidRPr="00D132C9" w:rsidRDefault="00556FBE" w:rsidP="00D132C9">
            <w:pPr>
              <w:pStyle w:val="HTML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D132C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R: </w:t>
            </w:r>
            <w:r w:rsidR="00D132C9" w:rsidRPr="00D132C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ATCTTGCAGGTTGCAGACGA </w:t>
            </w:r>
          </w:p>
        </w:tc>
        <w:tc>
          <w:tcPr>
            <w:tcW w:w="16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5B23D53" w14:textId="77777777" w:rsidR="00E045FA" w:rsidRPr="005129F5" w:rsidRDefault="00E045FA" w:rsidP="002C62C5">
            <w:pPr>
              <w:rPr>
                <w:color w:val="000000"/>
                <w:sz w:val="21"/>
                <w:szCs w:val="21"/>
              </w:rPr>
            </w:pPr>
          </w:p>
        </w:tc>
      </w:tr>
      <w:tr w:rsidR="00E045FA" w:rsidRPr="00F126D8" w14:paraId="70C83475" w14:textId="77777777" w:rsidTr="00E045FA"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53297" w14:textId="75F36204" w:rsidR="00E045FA" w:rsidRPr="005129F5" w:rsidRDefault="00816DE7" w:rsidP="002C62C5">
            <w:pPr>
              <w:rPr>
                <w:color w:val="000000"/>
                <w:sz w:val="21"/>
                <w:szCs w:val="21"/>
              </w:rPr>
            </w:pPr>
            <w:r w:rsidRPr="005129F5">
              <w:rPr>
                <w:rFonts w:hint="eastAsia"/>
                <w:color w:val="000000"/>
                <w:sz w:val="21"/>
                <w:szCs w:val="21"/>
              </w:rPr>
              <w:t>D</w:t>
            </w:r>
            <w:r w:rsidRPr="005129F5">
              <w:rPr>
                <w:color w:val="000000"/>
                <w:sz w:val="21"/>
                <w:szCs w:val="21"/>
              </w:rPr>
              <w:t xml:space="preserve">NMT3A </w:t>
            </w:r>
          </w:p>
        </w:tc>
        <w:tc>
          <w:tcPr>
            <w:tcW w:w="5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29961" w14:textId="7F09482F" w:rsidR="00E045FA" w:rsidRPr="008458F3" w:rsidRDefault="007B1E6B" w:rsidP="002C62C5">
            <w:pPr>
              <w:rPr>
                <w:rFonts w:eastAsia="DengXian"/>
                <w:kern w:val="2"/>
                <w:sz w:val="21"/>
                <w:szCs w:val="21"/>
              </w:rPr>
            </w:pPr>
            <w:bookmarkStart w:id="6" w:name="OLE_LINK7"/>
            <w:bookmarkStart w:id="7" w:name="OLE_LINK8"/>
            <w:r w:rsidRPr="008458F3">
              <w:rPr>
                <w:rFonts w:eastAsia="DengXian"/>
                <w:kern w:val="2"/>
                <w:sz w:val="21"/>
                <w:szCs w:val="21"/>
              </w:rPr>
              <w:t xml:space="preserve">F: </w:t>
            </w:r>
            <w:r w:rsidR="008458F3" w:rsidRPr="008458F3">
              <w:rPr>
                <w:rFonts w:eastAsia="DengXian"/>
                <w:kern w:val="2"/>
                <w:sz w:val="21"/>
                <w:szCs w:val="21"/>
              </w:rPr>
              <w:t>GGGAGGGCACAGCAAGG</w:t>
            </w:r>
            <w:bookmarkEnd w:id="6"/>
            <w:bookmarkEnd w:id="7"/>
            <w:r w:rsidR="00816DE7" w:rsidRPr="008458F3">
              <w:rPr>
                <w:rFonts w:eastAsia="DengXian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7305DE" w14:textId="159CEEA4" w:rsidR="00E045FA" w:rsidRPr="005129F5" w:rsidRDefault="008458F3" w:rsidP="002C62C5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89bp</w:t>
            </w:r>
          </w:p>
        </w:tc>
      </w:tr>
      <w:tr w:rsidR="00E045FA" w:rsidRPr="00F126D8" w14:paraId="0930FCE7" w14:textId="77777777" w:rsidTr="00E045FA"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1594D" w14:textId="77777777" w:rsidR="00E045FA" w:rsidRPr="005129F5" w:rsidRDefault="00E045FA" w:rsidP="002C62C5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5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BAEEC" w14:textId="152D85E0" w:rsidR="00E045FA" w:rsidRPr="008458F3" w:rsidRDefault="007B1E6B" w:rsidP="008458F3">
            <w:pPr>
              <w:pStyle w:val="HTML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8458F3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R:</w:t>
            </w:r>
            <w:r w:rsidR="008458F3" w:rsidRPr="008458F3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TGCCGTGGTCTTTGTAAGCA 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2664F" w14:textId="77777777" w:rsidR="00E045FA" w:rsidRPr="005129F5" w:rsidRDefault="00E045FA" w:rsidP="002C62C5">
            <w:pPr>
              <w:rPr>
                <w:color w:val="000000"/>
                <w:sz w:val="21"/>
                <w:szCs w:val="21"/>
              </w:rPr>
            </w:pPr>
          </w:p>
        </w:tc>
      </w:tr>
      <w:tr w:rsidR="00E045FA" w:rsidRPr="003839D7" w14:paraId="25D301ED" w14:textId="77777777" w:rsidTr="00E045FA"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2D3CE" w14:textId="0CA9898C" w:rsidR="00E045FA" w:rsidRPr="005129F5" w:rsidRDefault="00816DE7" w:rsidP="002C62C5">
            <w:pPr>
              <w:rPr>
                <w:color w:val="000000"/>
                <w:sz w:val="21"/>
                <w:szCs w:val="21"/>
              </w:rPr>
            </w:pPr>
            <w:r w:rsidRPr="005129F5">
              <w:rPr>
                <w:rFonts w:hint="eastAsia"/>
                <w:color w:val="000000"/>
                <w:sz w:val="21"/>
                <w:szCs w:val="21"/>
              </w:rPr>
              <w:t>D</w:t>
            </w:r>
            <w:r w:rsidRPr="005129F5">
              <w:rPr>
                <w:color w:val="000000"/>
                <w:sz w:val="21"/>
                <w:szCs w:val="21"/>
              </w:rPr>
              <w:t>NMT3B</w:t>
            </w:r>
          </w:p>
        </w:tc>
        <w:tc>
          <w:tcPr>
            <w:tcW w:w="5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44DEA" w14:textId="1EA46590" w:rsidR="00E045FA" w:rsidRPr="002A2C1F" w:rsidRDefault="007B1E6B" w:rsidP="002A2C1F">
            <w:pPr>
              <w:pStyle w:val="HTML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bookmarkStart w:id="8" w:name="OLE_LINK9"/>
            <w:bookmarkStart w:id="9" w:name="OLE_LINK10"/>
            <w:r w:rsidRPr="002A2C1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F: </w:t>
            </w:r>
            <w:bookmarkEnd w:id="8"/>
            <w:bookmarkEnd w:id="9"/>
            <w:r w:rsidR="002A2C1F" w:rsidRPr="002A2C1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CCAGACCTTGGAAACCTCA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0E002B" w14:textId="2C0F1BE2" w:rsidR="00E045FA" w:rsidRPr="005129F5" w:rsidRDefault="002A2C1F" w:rsidP="002C62C5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0</w:t>
            </w:r>
            <w:r w:rsidR="00776B17">
              <w:rPr>
                <w:color w:val="000000"/>
                <w:sz w:val="21"/>
                <w:szCs w:val="21"/>
              </w:rPr>
              <w:t>bp</w:t>
            </w:r>
          </w:p>
        </w:tc>
      </w:tr>
      <w:tr w:rsidR="00E045FA" w:rsidRPr="003839D7" w14:paraId="0B092A25" w14:textId="77777777" w:rsidTr="00E045FA">
        <w:trPr>
          <w:trHeight w:val="269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DA37C" w14:textId="77777777" w:rsidR="00E045FA" w:rsidRPr="00D27F74" w:rsidRDefault="00E045FA" w:rsidP="002C62C5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5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5A356" w14:textId="34012113" w:rsidR="00E045FA" w:rsidRPr="002A2C1F" w:rsidRDefault="007B1E6B" w:rsidP="002A2C1F">
            <w:pPr>
              <w:pStyle w:val="HTML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2A2C1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R: </w:t>
            </w:r>
            <w:r w:rsidR="002A2C1F" w:rsidRPr="002A2C1F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GCTGGCACCCTCTTCTTCAT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080B89" w14:textId="77777777" w:rsidR="00E045FA" w:rsidRPr="00F126D8" w:rsidRDefault="00E045FA" w:rsidP="002C62C5">
            <w:pPr>
              <w:rPr>
                <w:color w:val="000000"/>
              </w:rPr>
            </w:pPr>
          </w:p>
        </w:tc>
      </w:tr>
    </w:tbl>
    <w:p w14:paraId="20EEF93C" w14:textId="04FA5EFC" w:rsidR="004752DE" w:rsidRDefault="004752DE" w:rsidP="000D201E">
      <w:pPr>
        <w:rPr>
          <w:b/>
        </w:rPr>
      </w:pPr>
    </w:p>
    <w:p w14:paraId="141AA7F7" w14:textId="77777777" w:rsidR="00D27F74" w:rsidRDefault="00D27F74" w:rsidP="000D201E">
      <w:pPr>
        <w:rPr>
          <w:b/>
        </w:rPr>
      </w:pPr>
    </w:p>
    <w:p w14:paraId="7B6BFB7F" w14:textId="44C389DE" w:rsidR="00BA5785" w:rsidRPr="005129F5" w:rsidRDefault="00760617" w:rsidP="000D201E">
      <w:pPr>
        <w:rPr>
          <w:b/>
          <w:sz w:val="21"/>
          <w:szCs w:val="21"/>
        </w:rPr>
      </w:pPr>
      <w:r w:rsidRPr="005129F5">
        <w:rPr>
          <w:b/>
          <w:sz w:val="21"/>
          <w:szCs w:val="21"/>
        </w:rPr>
        <w:t>Supplementary Table</w:t>
      </w:r>
      <w:r w:rsidR="007C6DE8" w:rsidRPr="005129F5">
        <w:rPr>
          <w:b/>
          <w:sz w:val="21"/>
          <w:szCs w:val="21"/>
        </w:rPr>
        <w:t xml:space="preserve"> 2</w:t>
      </w:r>
      <w:r w:rsidR="00BA5785" w:rsidRPr="005129F5">
        <w:rPr>
          <w:b/>
          <w:sz w:val="21"/>
          <w:szCs w:val="21"/>
        </w:rPr>
        <w:t xml:space="preserve"> Nucleotide sequences of primers (</w:t>
      </w:r>
      <w:r w:rsidR="00816DE7" w:rsidRPr="005129F5">
        <w:rPr>
          <w:b/>
          <w:sz w:val="21"/>
          <w:szCs w:val="21"/>
        </w:rPr>
        <w:t>mouse</w:t>
      </w:r>
      <w:r w:rsidR="00BA5785" w:rsidRPr="005129F5">
        <w:rPr>
          <w:b/>
          <w:sz w:val="21"/>
          <w:szCs w:val="21"/>
        </w:rPr>
        <w:t xml:space="preserve">) used for </w:t>
      </w:r>
      <w:r w:rsidR="00B37E68" w:rsidRPr="005129F5">
        <w:rPr>
          <w:b/>
          <w:sz w:val="21"/>
          <w:szCs w:val="21"/>
        </w:rPr>
        <w:t>py</w:t>
      </w:r>
      <w:r w:rsidR="002A2C1F">
        <w:rPr>
          <w:b/>
          <w:sz w:val="21"/>
          <w:szCs w:val="21"/>
        </w:rPr>
        <w:t>r</w:t>
      </w:r>
      <w:r w:rsidR="00B37E68" w:rsidRPr="005129F5">
        <w:rPr>
          <w:b/>
          <w:sz w:val="21"/>
          <w:szCs w:val="21"/>
        </w:rPr>
        <w:t>o</w:t>
      </w:r>
      <w:r w:rsidR="00BA5785" w:rsidRPr="005129F5">
        <w:rPr>
          <w:b/>
          <w:sz w:val="21"/>
          <w:szCs w:val="21"/>
        </w:rPr>
        <w:t>sequencing PC</w:t>
      </w:r>
      <w:r w:rsidR="00BA5785" w:rsidRPr="002A2C1F">
        <w:rPr>
          <w:b/>
          <w:sz w:val="21"/>
          <w:szCs w:val="21"/>
        </w:rPr>
        <w:t>R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588"/>
        <w:gridCol w:w="5529"/>
      </w:tblGrid>
      <w:tr w:rsidR="00D27F74" w:rsidRPr="007C7231" w14:paraId="0584C785" w14:textId="77777777" w:rsidTr="00D27F74">
        <w:tc>
          <w:tcPr>
            <w:tcW w:w="2830" w:type="dxa"/>
            <w:gridSpan w:val="2"/>
          </w:tcPr>
          <w:p w14:paraId="63425235" w14:textId="305B7FF1" w:rsidR="00D27F74" w:rsidRPr="005129F5" w:rsidRDefault="00D27F74" w:rsidP="00D27F74">
            <w:pPr>
              <w:jc w:val="center"/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Methylation Analysis</w:t>
            </w:r>
          </w:p>
        </w:tc>
        <w:tc>
          <w:tcPr>
            <w:tcW w:w="5529" w:type="dxa"/>
          </w:tcPr>
          <w:p w14:paraId="1BCF949B" w14:textId="5CCF3B8C" w:rsidR="00D27F74" w:rsidRPr="005129F5" w:rsidRDefault="00D27F74" w:rsidP="00D27F74">
            <w:pPr>
              <w:jc w:val="center"/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Primers</w:t>
            </w:r>
          </w:p>
        </w:tc>
      </w:tr>
      <w:tr w:rsidR="00D27F74" w:rsidRPr="007C7231" w14:paraId="77D6FCE1" w14:textId="77777777" w:rsidTr="00D27F74">
        <w:tc>
          <w:tcPr>
            <w:tcW w:w="1242" w:type="dxa"/>
            <w:vMerge w:val="restart"/>
            <w:vAlign w:val="center"/>
          </w:tcPr>
          <w:p w14:paraId="51E6EF30" w14:textId="47B39BEA" w:rsidR="00D27F74" w:rsidRPr="005129F5" w:rsidRDefault="00D27F74" w:rsidP="00D27F74">
            <w:pPr>
              <w:jc w:val="center"/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IGF2-</w:t>
            </w:r>
          </w:p>
          <w:p w14:paraId="2372F548" w14:textId="77777777" w:rsidR="00D27F74" w:rsidRPr="005129F5" w:rsidRDefault="00D27F74" w:rsidP="00D27F74">
            <w:pPr>
              <w:jc w:val="center"/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DMR0</w:t>
            </w:r>
          </w:p>
        </w:tc>
        <w:tc>
          <w:tcPr>
            <w:tcW w:w="1588" w:type="dxa"/>
            <w:vAlign w:val="center"/>
          </w:tcPr>
          <w:p w14:paraId="0C3893C4" w14:textId="255D0DA2" w:rsidR="00D27F74" w:rsidRPr="005129F5" w:rsidRDefault="00D27F74" w:rsidP="00D27F74">
            <w:pPr>
              <w:jc w:val="center"/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Primer1</w:t>
            </w:r>
          </w:p>
        </w:tc>
        <w:tc>
          <w:tcPr>
            <w:tcW w:w="5529" w:type="dxa"/>
          </w:tcPr>
          <w:p w14:paraId="71897A0D" w14:textId="1C8CE5D0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F</w:t>
            </w:r>
            <w:r w:rsidR="005129F5" w:rsidRPr="005129F5">
              <w:rPr>
                <w:sz w:val="21"/>
                <w:szCs w:val="21"/>
              </w:rPr>
              <w:t>:</w:t>
            </w:r>
            <w:r w:rsidR="002A2C1F">
              <w:rPr>
                <w:sz w:val="21"/>
                <w:szCs w:val="21"/>
              </w:rPr>
              <w:t xml:space="preserve"> </w:t>
            </w:r>
            <w:r w:rsidRPr="005129F5">
              <w:rPr>
                <w:sz w:val="21"/>
                <w:szCs w:val="21"/>
              </w:rPr>
              <w:t>[</w:t>
            </w:r>
            <w:proofErr w:type="spellStart"/>
            <w:r w:rsidRPr="005129F5">
              <w:rPr>
                <w:sz w:val="21"/>
                <w:szCs w:val="21"/>
              </w:rPr>
              <w:t>Btn</w:t>
            </w:r>
            <w:proofErr w:type="spellEnd"/>
            <w:r w:rsidRPr="005129F5">
              <w:rPr>
                <w:sz w:val="21"/>
                <w:szCs w:val="21"/>
              </w:rPr>
              <w:t>]</w:t>
            </w:r>
            <w:r w:rsidRPr="005129F5">
              <w:rPr>
                <w:rFonts w:hint="eastAsia"/>
                <w:sz w:val="21"/>
                <w:szCs w:val="21"/>
              </w:rPr>
              <w:t>TTTATTTAGTGGTGGAGAGTAGAAGT</w:t>
            </w:r>
          </w:p>
          <w:p w14:paraId="421C393D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R: CCCTCCAAAACAAAAAATACTCTAATTATA</w:t>
            </w:r>
          </w:p>
          <w:p w14:paraId="4FCC9E05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S: CCCCAACCCTCCAACC</w:t>
            </w:r>
          </w:p>
        </w:tc>
      </w:tr>
      <w:tr w:rsidR="00D27F74" w:rsidRPr="007C7231" w14:paraId="7E739174" w14:textId="77777777" w:rsidTr="00D27F74">
        <w:tc>
          <w:tcPr>
            <w:tcW w:w="1242" w:type="dxa"/>
            <w:vMerge/>
          </w:tcPr>
          <w:p w14:paraId="0DB0467E" w14:textId="77777777" w:rsidR="00D27F74" w:rsidRPr="005129F5" w:rsidRDefault="00D27F74" w:rsidP="00D27F74">
            <w:pPr>
              <w:rPr>
                <w:sz w:val="21"/>
                <w:szCs w:val="21"/>
              </w:rPr>
            </w:pPr>
          </w:p>
        </w:tc>
        <w:tc>
          <w:tcPr>
            <w:tcW w:w="1588" w:type="dxa"/>
            <w:vAlign w:val="center"/>
          </w:tcPr>
          <w:p w14:paraId="3E8D01E7" w14:textId="6EF2AC9B" w:rsidR="00D27F74" w:rsidRPr="005129F5" w:rsidRDefault="00D27F74" w:rsidP="00D27F74">
            <w:pPr>
              <w:jc w:val="center"/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Primer2</w:t>
            </w:r>
          </w:p>
        </w:tc>
        <w:tc>
          <w:tcPr>
            <w:tcW w:w="5529" w:type="dxa"/>
          </w:tcPr>
          <w:p w14:paraId="428EC240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F: GGAGGGGGTTGTTAATATTGATT</w:t>
            </w:r>
          </w:p>
          <w:p w14:paraId="79BEE817" w14:textId="7DE3773A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R: [</w:t>
            </w:r>
            <w:proofErr w:type="spellStart"/>
            <w:r w:rsidRPr="005129F5">
              <w:rPr>
                <w:sz w:val="21"/>
                <w:szCs w:val="21"/>
              </w:rPr>
              <w:t>Btn</w:t>
            </w:r>
            <w:proofErr w:type="spellEnd"/>
            <w:r w:rsidRPr="005129F5">
              <w:rPr>
                <w:sz w:val="21"/>
                <w:szCs w:val="21"/>
              </w:rPr>
              <w:t>]AATCACTAATACCCAAAATTCTCTT</w:t>
            </w:r>
          </w:p>
          <w:p w14:paraId="2BDAA834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S: GGGTTGTTAATATTGATTTAGTT</w:t>
            </w:r>
          </w:p>
        </w:tc>
      </w:tr>
      <w:tr w:rsidR="00D27F74" w:rsidRPr="007C7231" w14:paraId="12BDB38D" w14:textId="77777777" w:rsidTr="00D27F74">
        <w:tc>
          <w:tcPr>
            <w:tcW w:w="1242" w:type="dxa"/>
            <w:vAlign w:val="center"/>
          </w:tcPr>
          <w:p w14:paraId="32A002AE" w14:textId="1A61EB9A" w:rsidR="00D27F74" w:rsidRPr="005129F5" w:rsidRDefault="00D27F74" w:rsidP="00D27F74">
            <w:pPr>
              <w:jc w:val="center"/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IGF2</w:t>
            </w:r>
            <w:r w:rsidR="005129F5" w:rsidRPr="005129F5">
              <w:rPr>
                <w:sz w:val="21"/>
                <w:szCs w:val="21"/>
              </w:rPr>
              <w:t>-</w:t>
            </w:r>
          </w:p>
          <w:p w14:paraId="3F93AAA6" w14:textId="77777777" w:rsidR="00D27F74" w:rsidRPr="005129F5" w:rsidRDefault="00D27F74" w:rsidP="00D27F74">
            <w:pPr>
              <w:jc w:val="center"/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DMR1</w:t>
            </w:r>
          </w:p>
        </w:tc>
        <w:tc>
          <w:tcPr>
            <w:tcW w:w="1588" w:type="dxa"/>
            <w:vAlign w:val="center"/>
          </w:tcPr>
          <w:p w14:paraId="1F066930" w14:textId="77777777" w:rsidR="00D27F74" w:rsidRPr="005129F5" w:rsidRDefault="00D27F74" w:rsidP="00D27F74">
            <w:pPr>
              <w:jc w:val="center"/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Primer1</w:t>
            </w:r>
          </w:p>
        </w:tc>
        <w:tc>
          <w:tcPr>
            <w:tcW w:w="5529" w:type="dxa"/>
          </w:tcPr>
          <w:p w14:paraId="53FE29D5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F: GTTTGTATGTTTTGGTGGTTTTTTAATGG</w:t>
            </w:r>
          </w:p>
          <w:p w14:paraId="5897B096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R: [</w:t>
            </w:r>
            <w:proofErr w:type="spellStart"/>
            <w:r w:rsidRPr="005129F5">
              <w:rPr>
                <w:sz w:val="21"/>
                <w:szCs w:val="21"/>
              </w:rPr>
              <w:t>Btn</w:t>
            </w:r>
            <w:proofErr w:type="spellEnd"/>
            <w:r w:rsidRPr="005129F5">
              <w:rPr>
                <w:sz w:val="21"/>
                <w:szCs w:val="21"/>
              </w:rPr>
              <w:t>]CTACTTTCTACCCTCCAAAAATCT</w:t>
            </w:r>
          </w:p>
          <w:p w14:paraId="4E5E4D06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S: GGAAAGTTTAGGAGTTTAT</w:t>
            </w:r>
          </w:p>
        </w:tc>
      </w:tr>
      <w:tr w:rsidR="00D27F74" w:rsidRPr="007C7231" w14:paraId="57A37660" w14:textId="77777777" w:rsidTr="00D27F74">
        <w:tc>
          <w:tcPr>
            <w:tcW w:w="1242" w:type="dxa"/>
            <w:vMerge w:val="restart"/>
            <w:vAlign w:val="center"/>
          </w:tcPr>
          <w:p w14:paraId="129DEFEF" w14:textId="39982C6B" w:rsidR="00D27F74" w:rsidRPr="005129F5" w:rsidRDefault="00D27F74" w:rsidP="00D27F74">
            <w:pPr>
              <w:jc w:val="center"/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IGF2</w:t>
            </w:r>
            <w:r w:rsidR="005129F5" w:rsidRPr="005129F5">
              <w:rPr>
                <w:sz w:val="21"/>
                <w:szCs w:val="21"/>
              </w:rPr>
              <w:t>-</w:t>
            </w:r>
          </w:p>
          <w:p w14:paraId="500A50C8" w14:textId="77777777" w:rsidR="00D27F74" w:rsidRPr="005129F5" w:rsidRDefault="00D27F74" w:rsidP="00D27F74">
            <w:pPr>
              <w:jc w:val="center"/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DMR2</w:t>
            </w:r>
          </w:p>
        </w:tc>
        <w:tc>
          <w:tcPr>
            <w:tcW w:w="1588" w:type="dxa"/>
            <w:vAlign w:val="center"/>
          </w:tcPr>
          <w:p w14:paraId="36C9E1E6" w14:textId="77777777" w:rsidR="00D27F74" w:rsidRPr="005129F5" w:rsidRDefault="00D27F74" w:rsidP="00D27F74">
            <w:pPr>
              <w:jc w:val="center"/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Primer1</w:t>
            </w:r>
          </w:p>
        </w:tc>
        <w:tc>
          <w:tcPr>
            <w:tcW w:w="5529" w:type="dxa"/>
          </w:tcPr>
          <w:p w14:paraId="79EBF4D7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F: TGGTTTTTTTGGAGATATATTGTGT</w:t>
            </w:r>
          </w:p>
          <w:p w14:paraId="6C1CD676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R: [</w:t>
            </w:r>
            <w:proofErr w:type="spellStart"/>
            <w:r w:rsidRPr="005129F5">
              <w:rPr>
                <w:sz w:val="21"/>
                <w:szCs w:val="21"/>
              </w:rPr>
              <w:t>Btn</w:t>
            </w:r>
            <w:proofErr w:type="spellEnd"/>
            <w:r w:rsidRPr="005129F5">
              <w:rPr>
                <w:sz w:val="21"/>
                <w:szCs w:val="21"/>
              </w:rPr>
              <w:t>]ATCTCTTTATCTCACCCCATAATT</w:t>
            </w:r>
          </w:p>
          <w:p w14:paraId="295C5E89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S: TTTTTGGAGATATATTGTGTTAT</w:t>
            </w:r>
          </w:p>
        </w:tc>
      </w:tr>
      <w:tr w:rsidR="00D27F74" w:rsidRPr="007C7231" w14:paraId="486442D3" w14:textId="77777777" w:rsidTr="00D27F74">
        <w:tc>
          <w:tcPr>
            <w:tcW w:w="1242" w:type="dxa"/>
            <w:vMerge/>
          </w:tcPr>
          <w:p w14:paraId="35011B17" w14:textId="77777777" w:rsidR="00D27F74" w:rsidRPr="005129F5" w:rsidRDefault="00D27F74" w:rsidP="00D27F74">
            <w:pPr>
              <w:rPr>
                <w:sz w:val="21"/>
                <w:szCs w:val="21"/>
              </w:rPr>
            </w:pPr>
          </w:p>
        </w:tc>
        <w:tc>
          <w:tcPr>
            <w:tcW w:w="1588" w:type="dxa"/>
            <w:vAlign w:val="center"/>
          </w:tcPr>
          <w:p w14:paraId="06790F82" w14:textId="77777777" w:rsidR="00D27F74" w:rsidRPr="005129F5" w:rsidRDefault="00D27F74" w:rsidP="00D27F74">
            <w:pPr>
              <w:jc w:val="center"/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Primer2</w:t>
            </w:r>
          </w:p>
        </w:tc>
        <w:tc>
          <w:tcPr>
            <w:tcW w:w="5529" w:type="dxa"/>
          </w:tcPr>
          <w:p w14:paraId="6D54B302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F: [</w:t>
            </w:r>
            <w:proofErr w:type="spellStart"/>
            <w:r w:rsidRPr="005129F5">
              <w:rPr>
                <w:sz w:val="21"/>
                <w:szCs w:val="21"/>
              </w:rPr>
              <w:t>Btn</w:t>
            </w:r>
            <w:proofErr w:type="spellEnd"/>
            <w:r w:rsidRPr="005129F5">
              <w:rPr>
                <w:sz w:val="21"/>
                <w:szCs w:val="21"/>
              </w:rPr>
              <w:t>]TGGTTTTTTTGGAGATATATTGTGT</w:t>
            </w:r>
          </w:p>
          <w:p w14:paraId="65644A30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R: TACCCCAAATCAAAAAATAAATAATCTCTT</w:t>
            </w:r>
          </w:p>
          <w:p w14:paraId="537EF405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S: CCTTCAACCCCACCT</w:t>
            </w:r>
          </w:p>
        </w:tc>
      </w:tr>
      <w:tr w:rsidR="00D27F74" w:rsidRPr="007C7231" w14:paraId="3069AFE2" w14:textId="77777777" w:rsidTr="00D27F74">
        <w:tc>
          <w:tcPr>
            <w:tcW w:w="1242" w:type="dxa"/>
            <w:vAlign w:val="center"/>
          </w:tcPr>
          <w:p w14:paraId="49647EC8" w14:textId="051D2815" w:rsidR="00D27F74" w:rsidRPr="005129F5" w:rsidRDefault="00D27F74" w:rsidP="00D27F74">
            <w:pPr>
              <w:jc w:val="center"/>
              <w:rPr>
                <w:sz w:val="21"/>
                <w:szCs w:val="21"/>
              </w:rPr>
            </w:pPr>
            <w:r w:rsidRPr="005129F5">
              <w:rPr>
                <w:rFonts w:hint="eastAsia"/>
                <w:sz w:val="21"/>
                <w:szCs w:val="21"/>
              </w:rPr>
              <w:t>I</w:t>
            </w:r>
            <w:r w:rsidRPr="005129F5">
              <w:rPr>
                <w:sz w:val="21"/>
                <w:szCs w:val="21"/>
              </w:rPr>
              <w:t>GF2/H19 ICR</w:t>
            </w:r>
          </w:p>
        </w:tc>
        <w:tc>
          <w:tcPr>
            <w:tcW w:w="1588" w:type="dxa"/>
            <w:vAlign w:val="center"/>
          </w:tcPr>
          <w:p w14:paraId="2F60883D" w14:textId="77777777" w:rsidR="00D27F74" w:rsidRPr="005129F5" w:rsidRDefault="00D27F74" w:rsidP="00D27F74">
            <w:pPr>
              <w:jc w:val="center"/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Primer1</w:t>
            </w:r>
          </w:p>
        </w:tc>
        <w:tc>
          <w:tcPr>
            <w:tcW w:w="5529" w:type="dxa"/>
          </w:tcPr>
          <w:p w14:paraId="25574DE0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F: [</w:t>
            </w:r>
            <w:proofErr w:type="spellStart"/>
            <w:r w:rsidRPr="005129F5">
              <w:rPr>
                <w:sz w:val="21"/>
                <w:szCs w:val="21"/>
              </w:rPr>
              <w:t>Btn</w:t>
            </w:r>
            <w:proofErr w:type="spellEnd"/>
            <w:r w:rsidRPr="005129F5">
              <w:rPr>
                <w:sz w:val="21"/>
                <w:szCs w:val="21"/>
              </w:rPr>
              <w:t>]AAGGGTTATGGGGTGGTAT</w:t>
            </w:r>
          </w:p>
          <w:p w14:paraId="21534951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R: ACACAAATACCTAATCCCTTTATTAAACCT</w:t>
            </w:r>
          </w:p>
          <w:p w14:paraId="13307215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S1: CATTTAACTATAACCAAATCTACAC</w:t>
            </w:r>
          </w:p>
          <w:p w14:paraId="4495584F" w14:textId="77777777" w:rsidR="00D27F74" w:rsidRPr="005129F5" w:rsidRDefault="00D27F74" w:rsidP="00D27F74">
            <w:pPr>
              <w:rPr>
                <w:sz w:val="21"/>
                <w:szCs w:val="21"/>
              </w:rPr>
            </w:pPr>
            <w:r w:rsidRPr="005129F5">
              <w:rPr>
                <w:sz w:val="21"/>
                <w:szCs w:val="21"/>
              </w:rPr>
              <w:t>S2: ACCTAAAATACTCAAAACTT</w:t>
            </w:r>
          </w:p>
        </w:tc>
      </w:tr>
    </w:tbl>
    <w:p w14:paraId="001C930F" w14:textId="7EF36581" w:rsidR="00D27F74" w:rsidRPr="005129F5" w:rsidRDefault="00D27F74" w:rsidP="000D201E">
      <w:pPr>
        <w:rPr>
          <w:sz w:val="21"/>
          <w:szCs w:val="21"/>
        </w:rPr>
      </w:pPr>
      <w:proofErr w:type="spellStart"/>
      <w:r w:rsidRPr="00D27F74">
        <w:rPr>
          <w:bCs/>
          <w:sz w:val="21"/>
          <w:szCs w:val="21"/>
        </w:rPr>
        <w:t>Btn</w:t>
      </w:r>
      <w:proofErr w:type="spellEnd"/>
      <w:r w:rsidRPr="00D27F74">
        <w:rPr>
          <w:bCs/>
          <w:sz w:val="21"/>
          <w:szCs w:val="21"/>
        </w:rPr>
        <w:t xml:space="preserve">: </w:t>
      </w:r>
      <w:r w:rsidRPr="00D27F74">
        <w:rPr>
          <w:sz w:val="21"/>
          <w:szCs w:val="21"/>
        </w:rPr>
        <w:t>biotinylated primer</w:t>
      </w:r>
      <w:r>
        <w:rPr>
          <w:sz w:val="21"/>
          <w:szCs w:val="21"/>
        </w:rPr>
        <w:t xml:space="preserve">; </w:t>
      </w:r>
      <w:r w:rsidR="005129F5">
        <w:rPr>
          <w:sz w:val="21"/>
          <w:szCs w:val="21"/>
        </w:rPr>
        <w:t>F: Forward Primer; R: Reverse Primer; S: Sequencing Primer</w:t>
      </w:r>
    </w:p>
    <w:p w14:paraId="255EBAA0" w14:textId="0590C516" w:rsidR="00222907" w:rsidRDefault="00222907"/>
    <w:p w14:paraId="1ED4136F" w14:textId="2F16C6FB" w:rsidR="000712C4" w:rsidRDefault="000712C4" w:rsidP="000712C4">
      <w:pPr>
        <w:rPr>
          <w:b/>
          <w:sz w:val="21"/>
          <w:szCs w:val="21"/>
        </w:rPr>
      </w:pPr>
      <w:r w:rsidRPr="005129F5">
        <w:rPr>
          <w:b/>
          <w:sz w:val="21"/>
          <w:szCs w:val="21"/>
        </w:rPr>
        <w:lastRenderedPageBreak/>
        <w:t xml:space="preserve">Supplementary Table </w:t>
      </w:r>
      <w:r>
        <w:rPr>
          <w:b/>
          <w:sz w:val="21"/>
          <w:szCs w:val="21"/>
        </w:rPr>
        <w:t>3</w:t>
      </w:r>
      <w:r>
        <w:rPr>
          <w:rFonts w:hint="eastAsia"/>
        </w:rPr>
        <w:t xml:space="preserve"> </w:t>
      </w:r>
      <w:r w:rsidRPr="005129F5">
        <w:rPr>
          <w:b/>
          <w:sz w:val="21"/>
          <w:szCs w:val="21"/>
        </w:rPr>
        <w:t>Nucleotide sequences of primers (mouse) used for</w:t>
      </w:r>
      <w:r>
        <w:rPr>
          <w:b/>
          <w:sz w:val="21"/>
          <w:szCs w:val="21"/>
        </w:rPr>
        <w:t xml:space="preserve"> Chip-qPCR</w:t>
      </w:r>
    </w:p>
    <w:tbl>
      <w:tblPr>
        <w:tblW w:w="8317" w:type="dxa"/>
        <w:tblInd w:w="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6521"/>
      </w:tblGrid>
      <w:tr w:rsidR="00556FBE" w:rsidRPr="005129F5" w14:paraId="24EB6240" w14:textId="77777777" w:rsidTr="00556FBE">
        <w:tc>
          <w:tcPr>
            <w:tcW w:w="1796" w:type="dxa"/>
            <w:shd w:val="clear" w:color="auto" w:fill="auto"/>
          </w:tcPr>
          <w:p w14:paraId="78D819FE" w14:textId="25E5AC34" w:rsidR="00556FBE" w:rsidRPr="005129F5" w:rsidRDefault="00556FBE" w:rsidP="007164C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e</w:t>
            </w:r>
          </w:p>
        </w:tc>
        <w:tc>
          <w:tcPr>
            <w:tcW w:w="6521" w:type="dxa"/>
            <w:shd w:val="clear" w:color="auto" w:fill="auto"/>
          </w:tcPr>
          <w:p w14:paraId="156A1E23" w14:textId="77777777" w:rsidR="00556FBE" w:rsidRPr="005129F5" w:rsidRDefault="00556FBE" w:rsidP="007164C3">
            <w:pPr>
              <w:rPr>
                <w:color w:val="000000"/>
                <w:sz w:val="21"/>
                <w:szCs w:val="21"/>
              </w:rPr>
            </w:pPr>
            <w:r w:rsidRPr="005129F5">
              <w:rPr>
                <w:color w:val="000000"/>
                <w:sz w:val="21"/>
                <w:szCs w:val="21"/>
              </w:rPr>
              <w:t>Primers (5’ to 3’ direction)</w:t>
            </w:r>
          </w:p>
        </w:tc>
      </w:tr>
      <w:tr w:rsidR="00556FBE" w:rsidRPr="000712C4" w14:paraId="588E3462" w14:textId="77777777" w:rsidTr="00556FBE">
        <w:tc>
          <w:tcPr>
            <w:tcW w:w="1796" w:type="dxa"/>
            <w:shd w:val="clear" w:color="auto" w:fill="auto"/>
          </w:tcPr>
          <w:p w14:paraId="11A1E45C" w14:textId="3439EC9B" w:rsidR="00556FBE" w:rsidRPr="000712C4" w:rsidRDefault="00556FBE" w:rsidP="007164C3">
            <w:pPr>
              <w:rPr>
                <w:color w:val="000000"/>
                <w:sz w:val="21"/>
                <w:szCs w:val="21"/>
              </w:rPr>
            </w:pPr>
            <w:r w:rsidRPr="000712C4">
              <w:rPr>
                <w:color w:val="000000"/>
                <w:sz w:val="21"/>
                <w:szCs w:val="21"/>
              </w:rPr>
              <w:t xml:space="preserve">DNMT3A </w:t>
            </w:r>
          </w:p>
        </w:tc>
        <w:tc>
          <w:tcPr>
            <w:tcW w:w="6521" w:type="dxa"/>
            <w:shd w:val="clear" w:color="auto" w:fill="auto"/>
          </w:tcPr>
          <w:p w14:paraId="0AC2571F" w14:textId="3E57E7CE" w:rsidR="00556FBE" w:rsidRPr="000712C4" w:rsidRDefault="00556FBE" w:rsidP="007164C3">
            <w:pPr>
              <w:widowControl w:val="0"/>
              <w:jc w:val="both"/>
              <w:rPr>
                <w:rFonts w:eastAsia="DengXian"/>
                <w:kern w:val="2"/>
                <w:sz w:val="21"/>
                <w:szCs w:val="21"/>
              </w:rPr>
            </w:pPr>
            <w:r w:rsidRPr="000712C4">
              <w:rPr>
                <w:rFonts w:eastAsia="DengXian" w:hint="eastAsia"/>
                <w:kern w:val="2"/>
                <w:sz w:val="21"/>
                <w:szCs w:val="21"/>
              </w:rPr>
              <w:t>F</w:t>
            </w:r>
            <w:r w:rsidRPr="000712C4">
              <w:rPr>
                <w:rFonts w:eastAsia="DengXian"/>
                <w:kern w:val="2"/>
                <w:sz w:val="21"/>
                <w:szCs w:val="21"/>
              </w:rPr>
              <w:t>:</w:t>
            </w:r>
            <w:r w:rsidRPr="000712C4">
              <w:rPr>
                <w:sz w:val="21"/>
                <w:szCs w:val="21"/>
              </w:rPr>
              <w:t xml:space="preserve"> AAGCTCCCCAAAACAGAACG</w:t>
            </w:r>
          </w:p>
        </w:tc>
      </w:tr>
      <w:tr w:rsidR="00556FBE" w:rsidRPr="000712C4" w14:paraId="51C01B87" w14:textId="77777777" w:rsidTr="00556FBE">
        <w:tc>
          <w:tcPr>
            <w:tcW w:w="1796" w:type="dxa"/>
            <w:shd w:val="clear" w:color="auto" w:fill="auto"/>
          </w:tcPr>
          <w:p w14:paraId="627C80EC" w14:textId="77777777" w:rsidR="00556FBE" w:rsidRPr="000712C4" w:rsidRDefault="00556FBE" w:rsidP="007164C3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521" w:type="dxa"/>
            <w:shd w:val="clear" w:color="auto" w:fill="auto"/>
          </w:tcPr>
          <w:p w14:paraId="5D6AB819" w14:textId="1D20B8C4" w:rsidR="00556FBE" w:rsidRPr="000712C4" w:rsidRDefault="00556FBE" w:rsidP="007164C3">
            <w:pPr>
              <w:rPr>
                <w:color w:val="000000"/>
                <w:sz w:val="21"/>
                <w:szCs w:val="21"/>
              </w:rPr>
            </w:pPr>
            <w:r w:rsidRPr="000712C4">
              <w:rPr>
                <w:rFonts w:hint="eastAsia"/>
                <w:color w:val="000000"/>
                <w:sz w:val="21"/>
                <w:szCs w:val="21"/>
              </w:rPr>
              <w:t>R</w:t>
            </w:r>
            <w:r w:rsidRPr="000712C4">
              <w:rPr>
                <w:color w:val="000000"/>
                <w:sz w:val="21"/>
                <w:szCs w:val="21"/>
              </w:rPr>
              <w:t>:</w:t>
            </w:r>
            <w:r w:rsidRPr="000712C4">
              <w:rPr>
                <w:sz w:val="21"/>
                <w:szCs w:val="21"/>
              </w:rPr>
              <w:t xml:space="preserve"> GAAAGCGTGTGTGTCTGTGT</w:t>
            </w:r>
          </w:p>
        </w:tc>
      </w:tr>
    </w:tbl>
    <w:p w14:paraId="17DC488D" w14:textId="77777777" w:rsidR="000712C4" w:rsidRPr="000712C4" w:rsidRDefault="000712C4" w:rsidP="000712C4">
      <w:pPr>
        <w:rPr>
          <w:rStyle w:val="fontstyle01"/>
          <w:rFonts w:ascii="Times New Roman" w:hAnsi="Times New Roman"/>
          <w:color w:val="auto"/>
          <w:sz w:val="21"/>
          <w:szCs w:val="21"/>
        </w:rPr>
      </w:pPr>
    </w:p>
    <w:p w14:paraId="6C01DEFA" w14:textId="77777777" w:rsidR="000712C4" w:rsidRPr="000712C4" w:rsidRDefault="000712C4"/>
    <w:sectPr w:rsidR="000712C4" w:rsidRPr="000712C4" w:rsidSect="00F3530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-Book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3FA"/>
    <w:rsid w:val="00011C91"/>
    <w:rsid w:val="00030CF4"/>
    <w:rsid w:val="0003109B"/>
    <w:rsid w:val="00035150"/>
    <w:rsid w:val="000354E2"/>
    <w:rsid w:val="0003589F"/>
    <w:rsid w:val="00041606"/>
    <w:rsid w:val="00054422"/>
    <w:rsid w:val="00054718"/>
    <w:rsid w:val="000577C3"/>
    <w:rsid w:val="000712C4"/>
    <w:rsid w:val="00072A82"/>
    <w:rsid w:val="00076AE8"/>
    <w:rsid w:val="00082286"/>
    <w:rsid w:val="000831E3"/>
    <w:rsid w:val="00086342"/>
    <w:rsid w:val="000903F7"/>
    <w:rsid w:val="00091550"/>
    <w:rsid w:val="000920A5"/>
    <w:rsid w:val="000A2D5C"/>
    <w:rsid w:val="000A366A"/>
    <w:rsid w:val="000B1299"/>
    <w:rsid w:val="000B62ED"/>
    <w:rsid w:val="000D023A"/>
    <w:rsid w:val="000D201E"/>
    <w:rsid w:val="000D55F7"/>
    <w:rsid w:val="000D686F"/>
    <w:rsid w:val="000E0B15"/>
    <w:rsid w:val="000E2024"/>
    <w:rsid w:val="000E3238"/>
    <w:rsid w:val="000E3684"/>
    <w:rsid w:val="000E55A9"/>
    <w:rsid w:val="000F00F1"/>
    <w:rsid w:val="000F0768"/>
    <w:rsid w:val="000F56FD"/>
    <w:rsid w:val="00106600"/>
    <w:rsid w:val="001100C3"/>
    <w:rsid w:val="0012024C"/>
    <w:rsid w:val="00137925"/>
    <w:rsid w:val="00141ADE"/>
    <w:rsid w:val="001461AB"/>
    <w:rsid w:val="00147E9D"/>
    <w:rsid w:val="00157606"/>
    <w:rsid w:val="00161A9C"/>
    <w:rsid w:val="0016501C"/>
    <w:rsid w:val="0017483A"/>
    <w:rsid w:val="00176C98"/>
    <w:rsid w:val="00183612"/>
    <w:rsid w:val="00183E3F"/>
    <w:rsid w:val="00184A60"/>
    <w:rsid w:val="00186E68"/>
    <w:rsid w:val="0019757E"/>
    <w:rsid w:val="00197C0E"/>
    <w:rsid w:val="001A4360"/>
    <w:rsid w:val="001B4A79"/>
    <w:rsid w:val="001B54D1"/>
    <w:rsid w:val="001C1FAB"/>
    <w:rsid w:val="001D10FA"/>
    <w:rsid w:val="001D13E4"/>
    <w:rsid w:val="001D5AD4"/>
    <w:rsid w:val="001D657F"/>
    <w:rsid w:val="001D7C6F"/>
    <w:rsid w:val="001E2C7E"/>
    <w:rsid w:val="001F1B4D"/>
    <w:rsid w:val="001F46C9"/>
    <w:rsid w:val="0020122D"/>
    <w:rsid w:val="00211D15"/>
    <w:rsid w:val="00220CD2"/>
    <w:rsid w:val="00221726"/>
    <w:rsid w:val="00222907"/>
    <w:rsid w:val="00223EA7"/>
    <w:rsid w:val="00232B2B"/>
    <w:rsid w:val="00234260"/>
    <w:rsid w:val="0023447D"/>
    <w:rsid w:val="0024749A"/>
    <w:rsid w:val="0025669E"/>
    <w:rsid w:val="002647E9"/>
    <w:rsid w:val="002734D0"/>
    <w:rsid w:val="002754B4"/>
    <w:rsid w:val="00280914"/>
    <w:rsid w:val="00282CA0"/>
    <w:rsid w:val="00283F7A"/>
    <w:rsid w:val="00287304"/>
    <w:rsid w:val="002960CE"/>
    <w:rsid w:val="00296D06"/>
    <w:rsid w:val="002A2C1F"/>
    <w:rsid w:val="002A75EC"/>
    <w:rsid w:val="002B00F4"/>
    <w:rsid w:val="002B317A"/>
    <w:rsid w:val="002C42E3"/>
    <w:rsid w:val="002C6CA1"/>
    <w:rsid w:val="002D5673"/>
    <w:rsid w:val="002D5757"/>
    <w:rsid w:val="002E6F41"/>
    <w:rsid w:val="002F02B3"/>
    <w:rsid w:val="002F3083"/>
    <w:rsid w:val="003002CA"/>
    <w:rsid w:val="00300FDD"/>
    <w:rsid w:val="0030153F"/>
    <w:rsid w:val="00304B96"/>
    <w:rsid w:val="00307691"/>
    <w:rsid w:val="00315176"/>
    <w:rsid w:val="003221A9"/>
    <w:rsid w:val="003222DF"/>
    <w:rsid w:val="003323B9"/>
    <w:rsid w:val="00332F16"/>
    <w:rsid w:val="00345D75"/>
    <w:rsid w:val="00346A24"/>
    <w:rsid w:val="003546DD"/>
    <w:rsid w:val="003655F5"/>
    <w:rsid w:val="00365ABA"/>
    <w:rsid w:val="00367998"/>
    <w:rsid w:val="00371523"/>
    <w:rsid w:val="003839D7"/>
    <w:rsid w:val="003856A1"/>
    <w:rsid w:val="003965EF"/>
    <w:rsid w:val="00396827"/>
    <w:rsid w:val="003C0678"/>
    <w:rsid w:val="003C31F3"/>
    <w:rsid w:val="003C32DF"/>
    <w:rsid w:val="003C5DC7"/>
    <w:rsid w:val="003D000A"/>
    <w:rsid w:val="003D33BE"/>
    <w:rsid w:val="003D37BE"/>
    <w:rsid w:val="003D6FA9"/>
    <w:rsid w:val="003E2E59"/>
    <w:rsid w:val="003E4DEE"/>
    <w:rsid w:val="003E5717"/>
    <w:rsid w:val="003F267B"/>
    <w:rsid w:val="003F4DF5"/>
    <w:rsid w:val="003F626E"/>
    <w:rsid w:val="004027C9"/>
    <w:rsid w:val="0040709A"/>
    <w:rsid w:val="00412FCF"/>
    <w:rsid w:val="00421424"/>
    <w:rsid w:val="0043520D"/>
    <w:rsid w:val="00441037"/>
    <w:rsid w:val="00442B5C"/>
    <w:rsid w:val="004549F4"/>
    <w:rsid w:val="0045687F"/>
    <w:rsid w:val="004576C1"/>
    <w:rsid w:val="00457D69"/>
    <w:rsid w:val="0046164E"/>
    <w:rsid w:val="0046408F"/>
    <w:rsid w:val="00464B96"/>
    <w:rsid w:val="004727B7"/>
    <w:rsid w:val="004752DE"/>
    <w:rsid w:val="0048254F"/>
    <w:rsid w:val="00486BD0"/>
    <w:rsid w:val="0049233E"/>
    <w:rsid w:val="00493E8D"/>
    <w:rsid w:val="004A3802"/>
    <w:rsid w:val="004A43FA"/>
    <w:rsid w:val="004A5D0E"/>
    <w:rsid w:val="004B1139"/>
    <w:rsid w:val="004B3F9F"/>
    <w:rsid w:val="004B4A9B"/>
    <w:rsid w:val="004B4F60"/>
    <w:rsid w:val="004B5925"/>
    <w:rsid w:val="004C3B5C"/>
    <w:rsid w:val="004C4674"/>
    <w:rsid w:val="004D27E4"/>
    <w:rsid w:val="004D2A6C"/>
    <w:rsid w:val="004D5AAC"/>
    <w:rsid w:val="004D788D"/>
    <w:rsid w:val="004E7522"/>
    <w:rsid w:val="004F2F86"/>
    <w:rsid w:val="005020D5"/>
    <w:rsid w:val="00504DF2"/>
    <w:rsid w:val="00511B77"/>
    <w:rsid w:val="005129F5"/>
    <w:rsid w:val="00515F79"/>
    <w:rsid w:val="0052368D"/>
    <w:rsid w:val="00530329"/>
    <w:rsid w:val="00542D3D"/>
    <w:rsid w:val="00545281"/>
    <w:rsid w:val="005475F1"/>
    <w:rsid w:val="00556FBE"/>
    <w:rsid w:val="00565F9A"/>
    <w:rsid w:val="0056685B"/>
    <w:rsid w:val="00572794"/>
    <w:rsid w:val="005832DF"/>
    <w:rsid w:val="005870A9"/>
    <w:rsid w:val="005A1B81"/>
    <w:rsid w:val="005A1C30"/>
    <w:rsid w:val="005B596B"/>
    <w:rsid w:val="005C1D7D"/>
    <w:rsid w:val="005D1CDA"/>
    <w:rsid w:val="005D2481"/>
    <w:rsid w:val="005D28D2"/>
    <w:rsid w:val="005D5277"/>
    <w:rsid w:val="005D61A5"/>
    <w:rsid w:val="005E1656"/>
    <w:rsid w:val="005E32AA"/>
    <w:rsid w:val="005E79E1"/>
    <w:rsid w:val="005E7BEC"/>
    <w:rsid w:val="00601C07"/>
    <w:rsid w:val="00604B21"/>
    <w:rsid w:val="00607CA2"/>
    <w:rsid w:val="00611A4A"/>
    <w:rsid w:val="006125B6"/>
    <w:rsid w:val="006212B5"/>
    <w:rsid w:val="006229C2"/>
    <w:rsid w:val="00622E26"/>
    <w:rsid w:val="00624CA7"/>
    <w:rsid w:val="00630010"/>
    <w:rsid w:val="00633B59"/>
    <w:rsid w:val="00643F88"/>
    <w:rsid w:val="006510EE"/>
    <w:rsid w:val="00651FDF"/>
    <w:rsid w:val="0065206B"/>
    <w:rsid w:val="006557B2"/>
    <w:rsid w:val="00660CC0"/>
    <w:rsid w:val="006724D7"/>
    <w:rsid w:val="00673A22"/>
    <w:rsid w:val="00673DE3"/>
    <w:rsid w:val="006901F6"/>
    <w:rsid w:val="006910F9"/>
    <w:rsid w:val="00693F81"/>
    <w:rsid w:val="0069687B"/>
    <w:rsid w:val="006971E0"/>
    <w:rsid w:val="006A4C3D"/>
    <w:rsid w:val="006C665B"/>
    <w:rsid w:val="006E0BDB"/>
    <w:rsid w:val="006E0EBC"/>
    <w:rsid w:val="006E457B"/>
    <w:rsid w:val="006E52D5"/>
    <w:rsid w:val="006F1E95"/>
    <w:rsid w:val="006F1FF7"/>
    <w:rsid w:val="007012DC"/>
    <w:rsid w:val="00701AD5"/>
    <w:rsid w:val="00702FDA"/>
    <w:rsid w:val="007033AA"/>
    <w:rsid w:val="00705AE5"/>
    <w:rsid w:val="00705E8E"/>
    <w:rsid w:val="00710EB2"/>
    <w:rsid w:val="00713617"/>
    <w:rsid w:val="00722AB6"/>
    <w:rsid w:val="007324CD"/>
    <w:rsid w:val="00733B30"/>
    <w:rsid w:val="007426A7"/>
    <w:rsid w:val="0075115F"/>
    <w:rsid w:val="00760617"/>
    <w:rsid w:val="007629F5"/>
    <w:rsid w:val="00763DC7"/>
    <w:rsid w:val="00771C5E"/>
    <w:rsid w:val="00774594"/>
    <w:rsid w:val="00776B17"/>
    <w:rsid w:val="00777011"/>
    <w:rsid w:val="00783878"/>
    <w:rsid w:val="007914E0"/>
    <w:rsid w:val="00794733"/>
    <w:rsid w:val="00797552"/>
    <w:rsid w:val="007A107A"/>
    <w:rsid w:val="007A2D66"/>
    <w:rsid w:val="007A2D92"/>
    <w:rsid w:val="007B1E6B"/>
    <w:rsid w:val="007C2377"/>
    <w:rsid w:val="007C6DE8"/>
    <w:rsid w:val="007D243F"/>
    <w:rsid w:val="007D5214"/>
    <w:rsid w:val="007D522B"/>
    <w:rsid w:val="007D534C"/>
    <w:rsid w:val="007E552B"/>
    <w:rsid w:val="007E66B1"/>
    <w:rsid w:val="007F12D6"/>
    <w:rsid w:val="007F4540"/>
    <w:rsid w:val="007F5036"/>
    <w:rsid w:val="00800CB0"/>
    <w:rsid w:val="00800FEA"/>
    <w:rsid w:val="00815F77"/>
    <w:rsid w:val="00816DE7"/>
    <w:rsid w:val="00820ADD"/>
    <w:rsid w:val="00826ACC"/>
    <w:rsid w:val="00826F75"/>
    <w:rsid w:val="00832018"/>
    <w:rsid w:val="0083451A"/>
    <w:rsid w:val="00834D8A"/>
    <w:rsid w:val="00843697"/>
    <w:rsid w:val="008458F3"/>
    <w:rsid w:val="00846E54"/>
    <w:rsid w:val="00850623"/>
    <w:rsid w:val="0085646A"/>
    <w:rsid w:val="00860EC6"/>
    <w:rsid w:val="00873E12"/>
    <w:rsid w:val="0088749E"/>
    <w:rsid w:val="00887F70"/>
    <w:rsid w:val="0089038F"/>
    <w:rsid w:val="008A3872"/>
    <w:rsid w:val="008B0CCF"/>
    <w:rsid w:val="008B7D87"/>
    <w:rsid w:val="008C13FA"/>
    <w:rsid w:val="008C27B7"/>
    <w:rsid w:val="008C3FCC"/>
    <w:rsid w:val="008C5D1F"/>
    <w:rsid w:val="008D4B27"/>
    <w:rsid w:val="008E0E19"/>
    <w:rsid w:val="008F34B1"/>
    <w:rsid w:val="008F53E8"/>
    <w:rsid w:val="008F5651"/>
    <w:rsid w:val="00900659"/>
    <w:rsid w:val="00907457"/>
    <w:rsid w:val="00912962"/>
    <w:rsid w:val="00922AE4"/>
    <w:rsid w:val="00925550"/>
    <w:rsid w:val="00950381"/>
    <w:rsid w:val="009533EC"/>
    <w:rsid w:val="00957EC9"/>
    <w:rsid w:val="00967954"/>
    <w:rsid w:val="00971193"/>
    <w:rsid w:val="00976182"/>
    <w:rsid w:val="00985412"/>
    <w:rsid w:val="009913C8"/>
    <w:rsid w:val="009B2517"/>
    <w:rsid w:val="009E196F"/>
    <w:rsid w:val="009E2462"/>
    <w:rsid w:val="009F0A1C"/>
    <w:rsid w:val="009F0FC4"/>
    <w:rsid w:val="00A013C5"/>
    <w:rsid w:val="00A0582D"/>
    <w:rsid w:val="00A12A9D"/>
    <w:rsid w:val="00A33809"/>
    <w:rsid w:val="00A378C8"/>
    <w:rsid w:val="00A40A49"/>
    <w:rsid w:val="00A525BB"/>
    <w:rsid w:val="00A56067"/>
    <w:rsid w:val="00A60416"/>
    <w:rsid w:val="00A6100B"/>
    <w:rsid w:val="00A61089"/>
    <w:rsid w:val="00A61EFD"/>
    <w:rsid w:val="00A708EF"/>
    <w:rsid w:val="00A833C6"/>
    <w:rsid w:val="00A84E39"/>
    <w:rsid w:val="00A85F1D"/>
    <w:rsid w:val="00A91C53"/>
    <w:rsid w:val="00A94A4A"/>
    <w:rsid w:val="00A95F1E"/>
    <w:rsid w:val="00AA0230"/>
    <w:rsid w:val="00AD206D"/>
    <w:rsid w:val="00AD3DB0"/>
    <w:rsid w:val="00AD6566"/>
    <w:rsid w:val="00AE1378"/>
    <w:rsid w:val="00AE4F51"/>
    <w:rsid w:val="00AE5017"/>
    <w:rsid w:val="00AE6885"/>
    <w:rsid w:val="00B00002"/>
    <w:rsid w:val="00B010B8"/>
    <w:rsid w:val="00B0345A"/>
    <w:rsid w:val="00B04216"/>
    <w:rsid w:val="00B04763"/>
    <w:rsid w:val="00B105BC"/>
    <w:rsid w:val="00B11CFF"/>
    <w:rsid w:val="00B12EF2"/>
    <w:rsid w:val="00B14F78"/>
    <w:rsid w:val="00B1677B"/>
    <w:rsid w:val="00B16816"/>
    <w:rsid w:val="00B21729"/>
    <w:rsid w:val="00B22C5A"/>
    <w:rsid w:val="00B329B4"/>
    <w:rsid w:val="00B32E88"/>
    <w:rsid w:val="00B37E68"/>
    <w:rsid w:val="00B470C6"/>
    <w:rsid w:val="00B50FDE"/>
    <w:rsid w:val="00B6715F"/>
    <w:rsid w:val="00B72091"/>
    <w:rsid w:val="00B72B41"/>
    <w:rsid w:val="00B745FE"/>
    <w:rsid w:val="00B82009"/>
    <w:rsid w:val="00B840B1"/>
    <w:rsid w:val="00B87AD2"/>
    <w:rsid w:val="00B90274"/>
    <w:rsid w:val="00B91882"/>
    <w:rsid w:val="00BA04F9"/>
    <w:rsid w:val="00BA1484"/>
    <w:rsid w:val="00BA5785"/>
    <w:rsid w:val="00BA666A"/>
    <w:rsid w:val="00BB7493"/>
    <w:rsid w:val="00BC4AFB"/>
    <w:rsid w:val="00BC5668"/>
    <w:rsid w:val="00BC6669"/>
    <w:rsid w:val="00BC732A"/>
    <w:rsid w:val="00BD0C90"/>
    <w:rsid w:val="00BD1160"/>
    <w:rsid w:val="00BD414B"/>
    <w:rsid w:val="00BE00D3"/>
    <w:rsid w:val="00BE1CF1"/>
    <w:rsid w:val="00BF033C"/>
    <w:rsid w:val="00BF4CC6"/>
    <w:rsid w:val="00C04833"/>
    <w:rsid w:val="00C13664"/>
    <w:rsid w:val="00C25198"/>
    <w:rsid w:val="00C26EC0"/>
    <w:rsid w:val="00C2774E"/>
    <w:rsid w:val="00C31330"/>
    <w:rsid w:val="00C402F0"/>
    <w:rsid w:val="00C4110A"/>
    <w:rsid w:val="00C41845"/>
    <w:rsid w:val="00C57E5D"/>
    <w:rsid w:val="00C66235"/>
    <w:rsid w:val="00C70E4B"/>
    <w:rsid w:val="00C76B94"/>
    <w:rsid w:val="00C86824"/>
    <w:rsid w:val="00CA01CB"/>
    <w:rsid w:val="00CA6529"/>
    <w:rsid w:val="00CC052A"/>
    <w:rsid w:val="00CC2A87"/>
    <w:rsid w:val="00CC2F58"/>
    <w:rsid w:val="00CD5188"/>
    <w:rsid w:val="00D004B4"/>
    <w:rsid w:val="00D005AB"/>
    <w:rsid w:val="00D021E2"/>
    <w:rsid w:val="00D06EE1"/>
    <w:rsid w:val="00D07286"/>
    <w:rsid w:val="00D07BF2"/>
    <w:rsid w:val="00D132C9"/>
    <w:rsid w:val="00D17EFB"/>
    <w:rsid w:val="00D21C9B"/>
    <w:rsid w:val="00D27F74"/>
    <w:rsid w:val="00D30766"/>
    <w:rsid w:val="00D32A21"/>
    <w:rsid w:val="00D36488"/>
    <w:rsid w:val="00D45206"/>
    <w:rsid w:val="00D5377D"/>
    <w:rsid w:val="00D54520"/>
    <w:rsid w:val="00D5754A"/>
    <w:rsid w:val="00D606A1"/>
    <w:rsid w:val="00D608E4"/>
    <w:rsid w:val="00D63614"/>
    <w:rsid w:val="00D63EC5"/>
    <w:rsid w:val="00D6529B"/>
    <w:rsid w:val="00D71CD8"/>
    <w:rsid w:val="00D75B02"/>
    <w:rsid w:val="00D831B3"/>
    <w:rsid w:val="00D9631B"/>
    <w:rsid w:val="00DA549A"/>
    <w:rsid w:val="00DA61DB"/>
    <w:rsid w:val="00DA7271"/>
    <w:rsid w:val="00DB14A9"/>
    <w:rsid w:val="00DD4720"/>
    <w:rsid w:val="00DD746E"/>
    <w:rsid w:val="00DD797F"/>
    <w:rsid w:val="00DE3997"/>
    <w:rsid w:val="00DE4842"/>
    <w:rsid w:val="00DE55A3"/>
    <w:rsid w:val="00DE6D76"/>
    <w:rsid w:val="00DF242B"/>
    <w:rsid w:val="00E011A2"/>
    <w:rsid w:val="00E045FA"/>
    <w:rsid w:val="00E12732"/>
    <w:rsid w:val="00E159D0"/>
    <w:rsid w:val="00E25187"/>
    <w:rsid w:val="00E30A11"/>
    <w:rsid w:val="00E30DFE"/>
    <w:rsid w:val="00E3345E"/>
    <w:rsid w:val="00E337A6"/>
    <w:rsid w:val="00E46A31"/>
    <w:rsid w:val="00E53F2C"/>
    <w:rsid w:val="00E579F7"/>
    <w:rsid w:val="00E57C5A"/>
    <w:rsid w:val="00E63DCA"/>
    <w:rsid w:val="00E663AD"/>
    <w:rsid w:val="00E717BA"/>
    <w:rsid w:val="00E72C06"/>
    <w:rsid w:val="00E75433"/>
    <w:rsid w:val="00E77486"/>
    <w:rsid w:val="00E80498"/>
    <w:rsid w:val="00E852F6"/>
    <w:rsid w:val="00E92BCB"/>
    <w:rsid w:val="00E93C46"/>
    <w:rsid w:val="00E94014"/>
    <w:rsid w:val="00EA00B9"/>
    <w:rsid w:val="00EA552D"/>
    <w:rsid w:val="00EA6985"/>
    <w:rsid w:val="00EB2385"/>
    <w:rsid w:val="00EB5894"/>
    <w:rsid w:val="00EB5C16"/>
    <w:rsid w:val="00EC1DC6"/>
    <w:rsid w:val="00ED0341"/>
    <w:rsid w:val="00ED42D7"/>
    <w:rsid w:val="00EE0CAC"/>
    <w:rsid w:val="00EE0EDB"/>
    <w:rsid w:val="00EE5306"/>
    <w:rsid w:val="00EF2B35"/>
    <w:rsid w:val="00EF2E84"/>
    <w:rsid w:val="00EF368E"/>
    <w:rsid w:val="00F0000C"/>
    <w:rsid w:val="00F04489"/>
    <w:rsid w:val="00F07C85"/>
    <w:rsid w:val="00F12A80"/>
    <w:rsid w:val="00F13BF9"/>
    <w:rsid w:val="00F35301"/>
    <w:rsid w:val="00F376A5"/>
    <w:rsid w:val="00F37A4B"/>
    <w:rsid w:val="00F42C00"/>
    <w:rsid w:val="00F52759"/>
    <w:rsid w:val="00F60199"/>
    <w:rsid w:val="00F6623D"/>
    <w:rsid w:val="00F66E5A"/>
    <w:rsid w:val="00F678DB"/>
    <w:rsid w:val="00F711BC"/>
    <w:rsid w:val="00F766AC"/>
    <w:rsid w:val="00F917C9"/>
    <w:rsid w:val="00F96C62"/>
    <w:rsid w:val="00FA0F41"/>
    <w:rsid w:val="00FA1D95"/>
    <w:rsid w:val="00FA49D4"/>
    <w:rsid w:val="00FB105E"/>
    <w:rsid w:val="00FB1F88"/>
    <w:rsid w:val="00FB2A0C"/>
    <w:rsid w:val="00FB3805"/>
    <w:rsid w:val="00FB6F97"/>
    <w:rsid w:val="00FC3D9C"/>
    <w:rsid w:val="00FC4182"/>
    <w:rsid w:val="00FC73E9"/>
    <w:rsid w:val="00FD35D7"/>
    <w:rsid w:val="00FD5990"/>
    <w:rsid w:val="00FE1E5F"/>
    <w:rsid w:val="00FE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4AC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32018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4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B0345A"/>
    <w:rPr>
      <w:color w:val="0000FF"/>
      <w:u w:val="single"/>
    </w:rPr>
  </w:style>
  <w:style w:type="character" w:customStyle="1" w:styleId="apple-converted-space">
    <w:name w:val="apple-converted-space"/>
    <w:basedOn w:val="a0"/>
    <w:rsid w:val="006F1E95"/>
  </w:style>
  <w:style w:type="paragraph" w:customStyle="1" w:styleId="Default">
    <w:name w:val="Default"/>
    <w:rsid w:val="00BA5785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</w:rPr>
  </w:style>
  <w:style w:type="character" w:customStyle="1" w:styleId="fontstyle01">
    <w:name w:val="fontstyle01"/>
    <w:uiPriority w:val="99"/>
    <w:rsid w:val="000712C4"/>
    <w:rPr>
      <w:rFonts w:ascii="Century-Book" w:hAnsi="Century-Book" w:cs="Times New Roman"/>
      <w:color w:val="231F20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D132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</w:rPr>
  </w:style>
  <w:style w:type="character" w:customStyle="1" w:styleId="HTML0">
    <w:name w:val="HTML 预设格式 字符"/>
    <w:basedOn w:val="a0"/>
    <w:link w:val="HTML"/>
    <w:uiPriority w:val="99"/>
    <w:rsid w:val="00D132C9"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7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1842@163.com</dc:creator>
  <cp:keywords/>
  <dc:description/>
  <cp:lastModifiedBy>Jiang, Ying</cp:lastModifiedBy>
  <cp:revision>3</cp:revision>
  <dcterms:created xsi:type="dcterms:W3CDTF">2021-09-23T04:34:00Z</dcterms:created>
  <dcterms:modified xsi:type="dcterms:W3CDTF">2021-09-23T04:34:00Z</dcterms:modified>
</cp:coreProperties>
</file>